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D78AB" w14:textId="17F1FEE8" w:rsidR="001E5537" w:rsidRDefault="001E5537" w:rsidP="001E5537"/>
    <w:p w14:paraId="6CFB3B05" w14:textId="39CCD5DE" w:rsidR="001F04CE" w:rsidRDefault="001F04CE" w:rsidP="00166EA1"/>
    <w:p w14:paraId="4231734C" w14:textId="2414FF30" w:rsidR="00DC61BC" w:rsidRPr="00B56063" w:rsidRDefault="00047409" w:rsidP="00166EA1">
      <w:pPr>
        <w:rPr>
          <w:lang w:val="en-US"/>
        </w:rPr>
      </w:pPr>
      <w:r w:rsidRPr="003201C2">
        <w:rPr>
          <w:b/>
          <w:lang w:val="en-US"/>
        </w:rPr>
        <w:t>Table 3. Associations of maternal, gestational, fetal, and perinatal factors with NEC in subgroups according to gestational age, univariable regression.</w:t>
      </w:r>
      <w:r w:rsidR="00B56063">
        <w:rPr>
          <w:b/>
          <w:lang w:val="en-US"/>
        </w:rPr>
        <w:t xml:space="preserve"> </w:t>
      </w:r>
      <w:r w:rsidR="00B56063">
        <w:rPr>
          <w:b/>
          <w:lang w:val="en-US"/>
        </w:rPr>
        <w:br/>
      </w:r>
      <w:r w:rsidR="00B56063" w:rsidRPr="00B56063">
        <w:rPr>
          <w:lang w:val="en-US"/>
        </w:rPr>
        <w:t>OR- Odds ratio, CI</w:t>
      </w:r>
      <w:bookmarkStart w:id="0" w:name="_GoBack"/>
      <w:bookmarkEnd w:id="0"/>
      <w:r w:rsidR="00B56063" w:rsidRPr="00B56063">
        <w:rPr>
          <w:lang w:val="en-US"/>
        </w:rPr>
        <w:t xml:space="preserve"> – 95% confidence interval; GA – gestation age </w:t>
      </w:r>
    </w:p>
    <w:p w14:paraId="0ADAE5F9" w14:textId="77777777" w:rsidR="00B56063" w:rsidRPr="00B56063" w:rsidRDefault="00B56063" w:rsidP="005E525A">
      <w:pPr>
        <w:rPr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Roland\\Molnet\\Dropbox\\NEC\\riskfaktorer\\PLoSOne\\Tabeller 20171227.xlsx" "Supplementunivar2!R1C1:R41C13" \a \f 4 \h </w:instrText>
      </w:r>
      <w:r>
        <w:rPr>
          <w:lang w:val="en-US"/>
        </w:rPr>
        <w:fldChar w:fldCharType="separate"/>
      </w:r>
    </w:p>
    <w:tbl>
      <w:tblPr>
        <w:tblW w:w="15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654"/>
        <w:gridCol w:w="1481"/>
        <w:gridCol w:w="765"/>
        <w:gridCol w:w="580"/>
        <w:gridCol w:w="1505"/>
        <w:gridCol w:w="856"/>
        <w:gridCol w:w="695"/>
        <w:gridCol w:w="1439"/>
        <w:gridCol w:w="1026"/>
        <w:gridCol w:w="645"/>
        <w:gridCol w:w="1504"/>
        <w:gridCol w:w="952"/>
      </w:tblGrid>
      <w:tr w:rsidR="00B56063" w:rsidRPr="00B56063" w14:paraId="08BD0F97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F95" w14:textId="7628809C" w:rsidR="00B56063" w:rsidRPr="00B56063" w:rsidRDefault="00B56063" w:rsidP="00B5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E7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Term</w:t>
            </w:r>
          </w:p>
        </w:tc>
        <w:tc>
          <w:tcPr>
            <w:tcW w:w="2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247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GA </w:t>
            </w: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32-36</w:t>
            </w:r>
            <w:proofErr w:type="gramEnd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w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BE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GA </w:t>
            </w: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28-31</w:t>
            </w:r>
            <w:proofErr w:type="gramEnd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w</w:t>
            </w:r>
          </w:p>
        </w:tc>
        <w:tc>
          <w:tcPr>
            <w:tcW w:w="3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4F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GA </w:t>
            </w: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&lt; 28</w:t>
            </w:r>
            <w:proofErr w:type="gramEnd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w</w:t>
            </w:r>
          </w:p>
        </w:tc>
      </w:tr>
      <w:tr w:rsidR="00B56063" w:rsidRPr="00B56063" w14:paraId="7563E177" w14:textId="77777777" w:rsidTr="00B56063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C5C2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Factor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7C4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R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1FE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F40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pvalu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936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4D8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I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363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pvalue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E33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D67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9E1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pvalu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2EB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62F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I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B64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pvalue</w:t>
            </w:r>
            <w:proofErr w:type="spellEnd"/>
          </w:p>
        </w:tc>
      </w:tr>
      <w:tr w:rsidR="00B56063" w:rsidRPr="00B56063" w14:paraId="55DAF41D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A9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age (years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73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CFA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-1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992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53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D2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4E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1-1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6E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4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41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BD7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37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35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3E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8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08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6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B4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02</w:t>
            </w:r>
            <w:proofErr w:type="gramEnd"/>
          </w:p>
        </w:tc>
      </w:tr>
      <w:tr w:rsidR="00B56063" w:rsidRPr="00B56063" w14:paraId="110C86B9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925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weight (kg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DC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0C3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2F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14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3B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76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D5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95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16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9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D5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7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F2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58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57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8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FF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7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E3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8</w:t>
            </w:r>
            <w:proofErr w:type="gramEnd"/>
          </w:p>
        </w:tc>
      </w:tr>
      <w:tr w:rsidR="00B56063" w:rsidRPr="00B56063" w14:paraId="6F4615B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26E6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smokin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82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4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F7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8-1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A1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04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1B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5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6C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5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64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C8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53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93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65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858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1-1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59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74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59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4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25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39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49</w:t>
            </w:r>
            <w:proofErr w:type="gramEnd"/>
          </w:p>
        </w:tc>
      </w:tr>
      <w:tr w:rsidR="00B56063" w:rsidRPr="00B56063" w14:paraId="6EBE3596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195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unemployme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BC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0D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8F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1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9C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E0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1-2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F0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47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FF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AA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7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A0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77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01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06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14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11</w:t>
            </w:r>
            <w:proofErr w:type="gramEnd"/>
          </w:p>
        </w:tc>
      </w:tr>
      <w:tr w:rsidR="00B56063" w:rsidRPr="00B56063" w14:paraId="3BD8FA63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D50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Education&gt;12 y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63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A7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9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90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5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26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A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9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1E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FE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7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33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7-1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4F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14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20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65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FB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39</w:t>
            </w:r>
            <w:proofErr w:type="gramEnd"/>
          </w:p>
        </w:tc>
      </w:tr>
      <w:tr w:rsidR="00B56063" w:rsidRPr="00B56063" w14:paraId="3DE47DD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452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disp. income (100 E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4C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94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02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85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B7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5D8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8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76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99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F2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35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0B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94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7D3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30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2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C1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81</w:t>
            </w:r>
            <w:proofErr w:type="gramEnd"/>
          </w:p>
        </w:tc>
      </w:tr>
      <w:tr w:rsidR="00B56063" w:rsidRPr="00B56063" w14:paraId="52D9E66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E24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Born in Stockhol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BE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3C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51-3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D3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5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D2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53-3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EF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252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83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8D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31-2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3E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51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79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4B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33-2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CE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B56063" w:rsidRPr="00B56063" w14:paraId="2BA60D6E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6A0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First bor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45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57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2-2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FF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38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D7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8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B5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9-1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326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27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CC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1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DC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9-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C7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72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62C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3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29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FC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22</w:t>
            </w:r>
            <w:proofErr w:type="gramEnd"/>
          </w:p>
        </w:tc>
      </w:tr>
      <w:tr w:rsidR="00B56063" w:rsidRPr="00B56063" w14:paraId="01AD7125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EEB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ternal diabe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77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85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B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36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0.91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6D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D2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8D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2-2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82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59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C2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3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9E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B5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6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52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41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7-1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97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</w:tr>
      <w:tr w:rsidR="00B56063" w:rsidRPr="00B56063" w14:paraId="38C6F2AC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608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Preeclampsi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69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5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5A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6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8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2D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02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5C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82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2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D5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431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9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6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695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1F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06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2F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51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AF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95</w:t>
            </w:r>
            <w:proofErr w:type="gramEnd"/>
          </w:p>
        </w:tc>
      </w:tr>
      <w:tr w:rsidR="00B56063" w:rsidRPr="00B56063" w14:paraId="3BB10F84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D96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Maternal urinary infection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9D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D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2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84C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88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CB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3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9C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3-1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01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74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E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64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12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7-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E1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08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8C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AA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6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9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41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5</w:t>
            </w:r>
            <w:proofErr w:type="gramEnd"/>
          </w:p>
        </w:tc>
      </w:tr>
      <w:tr w:rsidR="00B56063" w:rsidRPr="00B56063" w14:paraId="4DB6B048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2C6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Isoimmunizati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4E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86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43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2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6.76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61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7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E7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A7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69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BE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46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A2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38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2-4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2F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00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7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21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9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21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36</w:t>
            </w:r>
            <w:proofErr w:type="gramEnd"/>
          </w:p>
        </w:tc>
      </w:tr>
      <w:tr w:rsidR="00B56063" w:rsidRPr="00B56063" w14:paraId="789BDBDC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843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Placental complic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47F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89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96E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54-5.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30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8C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1F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2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C5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09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5D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A6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2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43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58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2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BC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A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51</w:t>
            </w:r>
            <w:proofErr w:type="gramEnd"/>
          </w:p>
        </w:tc>
      </w:tr>
      <w:tr w:rsidR="00B56063" w:rsidRPr="00B56063" w14:paraId="04C75D7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852E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Chorioamnioniti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BB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3B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9.73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3D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06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9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7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5.78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B90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78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71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5E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4-1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3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7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F7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75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0C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9-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3B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</w:t>
            </w:r>
          </w:p>
        </w:tc>
      </w:tr>
      <w:tr w:rsidR="00B56063" w:rsidRPr="00B56063" w14:paraId="5B7E5E22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8DE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Premature rupture of membra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BE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62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2-4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A9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87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7E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17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2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6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97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94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65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C9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5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89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25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C2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6E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9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69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</w:tr>
      <w:tr w:rsidR="00B56063" w:rsidRPr="00B56063" w14:paraId="12D6B342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6CE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Fetal distres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8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10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4.05-10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41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2B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CF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2-5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D0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50A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53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403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92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6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33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1-2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05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47</w:t>
            </w:r>
            <w:proofErr w:type="gramEnd"/>
          </w:p>
        </w:tc>
      </w:tr>
      <w:tr w:rsidR="00B56063" w:rsidRPr="00B56063" w14:paraId="7683EC35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2C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Spontaneously starting deliver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25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979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5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2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1F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2C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EF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23-0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A8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67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1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BC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8-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6A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1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28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5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2E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08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56</w:t>
            </w:r>
            <w:proofErr w:type="gramEnd"/>
          </w:p>
        </w:tc>
      </w:tr>
      <w:tr w:rsidR="00B56063" w:rsidRPr="00B56063" w14:paraId="4C2EEEB4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A6D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Cesarean secti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41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EE6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.59-8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D4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EC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CB5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25-5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0E6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0A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A6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7-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672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A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9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16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42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63</w:t>
            </w:r>
            <w:proofErr w:type="gramEnd"/>
          </w:p>
        </w:tc>
      </w:tr>
      <w:tr w:rsidR="00B56063" w:rsidRPr="00B56063" w14:paraId="78C2BB52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D9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Apgar &lt; 7 at 1 minu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AE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.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D7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27-7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8F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91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51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7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5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93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6B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4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068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FFE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4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D6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01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4B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22</w:t>
            </w:r>
            <w:proofErr w:type="gramEnd"/>
          </w:p>
        </w:tc>
      </w:tr>
      <w:tr w:rsidR="00B56063" w:rsidRPr="00B56063" w14:paraId="54E355BA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1DF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Apgar&lt;7 at1 and 5 minu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1C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3.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2C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.86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44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87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B3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B0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57-7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9B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2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C1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BF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6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2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32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47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5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285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6-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09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59</w:t>
            </w:r>
            <w:proofErr w:type="gramEnd"/>
          </w:p>
        </w:tc>
      </w:tr>
      <w:tr w:rsidR="00B56063" w:rsidRPr="00B56063" w14:paraId="28C23B55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BF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Apgar&lt;7 at 1. 5. and 10 minu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D1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7.26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E0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8.5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531.91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C1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7F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72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4E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5-3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A0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72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D5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F6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18-1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B2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68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22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1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37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1-1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AC7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82</w:t>
            </w:r>
            <w:proofErr w:type="gramEnd"/>
          </w:p>
        </w:tc>
      </w:tr>
      <w:tr w:rsidR="00B56063" w:rsidRPr="00B56063" w14:paraId="7CC06CA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726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Male se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A4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EF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57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423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35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4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E8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7-1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83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94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D4F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F7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77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11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2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CD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7-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B8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526</w:t>
            </w:r>
            <w:proofErr w:type="gramEnd"/>
          </w:p>
        </w:tc>
      </w:tr>
      <w:tr w:rsidR="00B56063" w:rsidRPr="00B56063" w14:paraId="6B69F9CC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8FB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Birth weight (100 g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C5F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3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7A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-1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D9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A0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54C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6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342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CF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9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34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25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0A8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7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E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4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</w:tr>
      <w:tr w:rsidR="00B56063" w:rsidRPr="00B56063" w14:paraId="2D8C0E3A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B2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lastRenderedPageBreak/>
              <w:t>Length (cm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AEC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7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84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93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D7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6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FA9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8F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99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9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F6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78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B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9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1D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F1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B56063" w:rsidRPr="00B56063" w14:paraId="1D18C5BF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2BF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Ponderal index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4C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1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BB8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1B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9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51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6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F3A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90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62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49D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78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CE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98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7F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13B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7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69E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59</w:t>
            </w:r>
            <w:proofErr w:type="gramEnd"/>
          </w:p>
        </w:tc>
      </w:tr>
      <w:tr w:rsidR="00B56063" w:rsidRPr="00B56063" w14:paraId="0079666D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968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Head circumferenc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1D6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7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A4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6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85E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82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2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B6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80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26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AE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9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A63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1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09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1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23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92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49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10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</w:tr>
      <w:tr w:rsidR="00B56063" w:rsidRPr="00B56063" w14:paraId="3E92633A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07A3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Small for gestational ag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03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.77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87C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.7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5.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96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57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DE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58-4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D0B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57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CA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5-2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04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23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826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77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D45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02</w:t>
            </w:r>
            <w:proofErr w:type="gramEnd"/>
          </w:p>
        </w:tc>
      </w:tr>
      <w:tr w:rsidR="00B56063" w:rsidRPr="00B56063" w14:paraId="5D4CF9EE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C71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Neonatal anemi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2C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8.94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FC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0.9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218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E5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B30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16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11-8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A69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D5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01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FA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685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1D1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1C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76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B5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</w:tr>
      <w:tr w:rsidR="00B56063" w:rsidRPr="00B56063" w14:paraId="40764B5D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3F0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Icterus of the newbor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E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DFC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65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6.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EE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7F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A0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4-0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6B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EC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D2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3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2C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14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66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48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9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8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0F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5</w:t>
            </w:r>
            <w:proofErr w:type="gramEnd"/>
          </w:p>
        </w:tc>
      </w:tr>
      <w:tr w:rsidR="00B56063" w:rsidRPr="00B56063" w14:paraId="73C80FD8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B24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Bacterial infection including sepsi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B1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0.75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E2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3.09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72.21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23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AE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.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5F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.7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1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C41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C5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76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D7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3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54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F3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F4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78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2F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41</w:t>
            </w:r>
            <w:proofErr w:type="gramEnd"/>
          </w:p>
        </w:tc>
      </w:tr>
      <w:tr w:rsidR="00B56063" w:rsidRPr="00B56063" w14:paraId="49B16462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CCCD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Erythrocyte transfusi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DB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6.81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5C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8.46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527.44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2A9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B88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B5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62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0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A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21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78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12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21-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F1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3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2B9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7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74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A9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4</w:t>
            </w:r>
          </w:p>
        </w:tc>
      </w:tr>
      <w:tr w:rsidR="00B56063" w:rsidRPr="00B56063" w14:paraId="3D0BBD21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DFEA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Persistent ductus arteriosu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E57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1.78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DF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9.18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90.19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DA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1D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.95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67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5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3.93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9D8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03A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60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37-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79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BA0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2F1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9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E0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58</w:t>
            </w:r>
            <w:proofErr w:type="gramEnd"/>
          </w:p>
        </w:tc>
      </w:tr>
      <w:tr w:rsidR="00B56063" w:rsidRPr="00B56063" w14:paraId="070C532B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DC1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Cardiac malformati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628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7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50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7.35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40.74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5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E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E2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0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8.76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14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C8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88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3F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9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8E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75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F3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63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B2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1-1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E4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18</w:t>
            </w:r>
            <w:proofErr w:type="gramEnd"/>
          </w:p>
        </w:tc>
      </w:tr>
      <w:tr w:rsidR="00B56063" w:rsidRPr="00B56063" w14:paraId="6C6FFA93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AA1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Gastrointestinal malformatio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3AA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4.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04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5.48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68.06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76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3B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780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62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9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4A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11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D8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CE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4-4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91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43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F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D8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2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9.6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B0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22</w:t>
            </w:r>
            <w:proofErr w:type="gramEnd"/>
          </w:p>
        </w:tc>
      </w:tr>
      <w:tr w:rsidR="00B56063" w:rsidRPr="00B56063" w14:paraId="6B4224CD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839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Chromosomal abnormalit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F0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.76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FC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3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6.05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4E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5A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.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263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27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30.85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1C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52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0FC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-4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1F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75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9B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3.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EEE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2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60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75</w:t>
            </w:r>
            <w:proofErr w:type="gramEnd"/>
          </w:p>
        </w:tc>
      </w:tr>
      <w:tr w:rsidR="00B56063" w:rsidRPr="00B56063" w14:paraId="3A6DE4B7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765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Infant respiratory distress syndrom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F5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46.36</w:t>
            </w:r>
            <w:proofErr w:type="gram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0A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5.63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382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34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65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73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B1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9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3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C2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07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49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39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4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BE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38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2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05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96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B0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23</w:t>
            </w:r>
            <w:proofErr w:type="gramEnd"/>
          </w:p>
        </w:tc>
      </w:tr>
      <w:tr w:rsidR="00B56063" w:rsidRPr="00B56063" w14:paraId="35300CB9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1AC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Retinopathy of the prematur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D803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B3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BC7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13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EB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8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46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76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67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686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E9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8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62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892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35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2619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2</w:t>
            </w:r>
            <w:proofErr w:type="gramEnd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1.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09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374</w:t>
            </w:r>
            <w:proofErr w:type="gramEnd"/>
          </w:p>
        </w:tc>
      </w:tr>
      <w:tr w:rsidR="00B56063" w:rsidRPr="00B56063" w14:paraId="7DFF1090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412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Intracranial bleedin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85E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FF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46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93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.73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5F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.1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21.61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A82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30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FD5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8-2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02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269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BF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5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CA7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.13-2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2EC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07</w:t>
            </w:r>
            <w:proofErr w:type="gramEnd"/>
          </w:p>
        </w:tc>
      </w:tr>
      <w:tr w:rsidR="00B56063" w:rsidRPr="00B56063" w14:paraId="26751EBA" w14:textId="77777777" w:rsidTr="00B5606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6F4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color w:val="000000"/>
                <w:lang w:val="en-US" w:eastAsia="sv-SE"/>
              </w:rPr>
              <w:t>Bronchopulmonary dysplasi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52F" w14:textId="77777777" w:rsidR="00B56063" w:rsidRPr="00B56063" w:rsidRDefault="00B56063" w:rsidP="00B560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E0D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141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516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5F6C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39-</w:t>
            </w:r>
            <w:proofErr w:type="gramStart"/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101.48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6F13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197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89F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79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B1B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43-1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180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451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BB68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74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1CE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56063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0.54-1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AA54" w14:textId="77777777" w:rsidR="00B56063" w:rsidRPr="00B56063" w:rsidRDefault="00B56063" w:rsidP="00B56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B56063">
              <w:rPr>
                <w:rFonts w:ascii="Calibri" w:eastAsia="Times New Roman" w:hAnsi="Calibri" w:cs="Calibri"/>
                <w:color w:val="000000"/>
                <w:lang w:eastAsia="sv-SE"/>
              </w:rPr>
              <w:t>0.065</w:t>
            </w:r>
            <w:proofErr w:type="gramEnd"/>
          </w:p>
        </w:tc>
      </w:tr>
    </w:tbl>
    <w:p w14:paraId="375493B3" w14:textId="67C1979D" w:rsidR="00A13F81" w:rsidRPr="003201C2" w:rsidRDefault="00B56063" w:rsidP="005E525A">
      <w:pPr>
        <w:rPr>
          <w:lang w:val="en-US"/>
        </w:rPr>
      </w:pPr>
      <w:r>
        <w:rPr>
          <w:lang w:val="en-US"/>
        </w:rPr>
        <w:fldChar w:fldCharType="end"/>
      </w:r>
    </w:p>
    <w:sectPr w:rsidR="00A13F81" w:rsidRPr="003201C2" w:rsidSect="00B56063">
      <w:pgSz w:w="16838" w:h="11906" w:orient="landscape"/>
      <w:pgMar w:top="709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4568AE"/>
    <w:multiLevelType w:val="hybridMultilevel"/>
    <w:tmpl w:val="7AC203B2"/>
    <w:lvl w:ilvl="0" w:tplc="A274D24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25A"/>
    <w:rsid w:val="00000074"/>
    <w:rsid w:val="00001502"/>
    <w:rsid w:val="0000389F"/>
    <w:rsid w:val="00010849"/>
    <w:rsid w:val="000118AA"/>
    <w:rsid w:val="00011902"/>
    <w:rsid w:val="00012602"/>
    <w:rsid w:val="000137A8"/>
    <w:rsid w:val="00017C89"/>
    <w:rsid w:val="000203F3"/>
    <w:rsid w:val="00020B2E"/>
    <w:rsid w:val="00021116"/>
    <w:rsid w:val="00021F7F"/>
    <w:rsid w:val="0002453B"/>
    <w:rsid w:val="00025A03"/>
    <w:rsid w:val="000366B2"/>
    <w:rsid w:val="00040B83"/>
    <w:rsid w:val="00041E34"/>
    <w:rsid w:val="00043630"/>
    <w:rsid w:val="000450D3"/>
    <w:rsid w:val="00047409"/>
    <w:rsid w:val="00054C00"/>
    <w:rsid w:val="000608E9"/>
    <w:rsid w:val="0006363D"/>
    <w:rsid w:val="0006486E"/>
    <w:rsid w:val="00065116"/>
    <w:rsid w:val="00066E72"/>
    <w:rsid w:val="00073B37"/>
    <w:rsid w:val="00075B47"/>
    <w:rsid w:val="000771D1"/>
    <w:rsid w:val="000777AA"/>
    <w:rsid w:val="00082817"/>
    <w:rsid w:val="000848C6"/>
    <w:rsid w:val="00084948"/>
    <w:rsid w:val="00086145"/>
    <w:rsid w:val="00086945"/>
    <w:rsid w:val="00086B90"/>
    <w:rsid w:val="00094886"/>
    <w:rsid w:val="000955A2"/>
    <w:rsid w:val="000A3A08"/>
    <w:rsid w:val="000A49E0"/>
    <w:rsid w:val="000A785B"/>
    <w:rsid w:val="000A7DED"/>
    <w:rsid w:val="000B0A93"/>
    <w:rsid w:val="000B11D0"/>
    <w:rsid w:val="000B1A6D"/>
    <w:rsid w:val="000B1FE6"/>
    <w:rsid w:val="000B324E"/>
    <w:rsid w:val="000B70E8"/>
    <w:rsid w:val="000C21F0"/>
    <w:rsid w:val="000C650A"/>
    <w:rsid w:val="000C7FAF"/>
    <w:rsid w:val="000D1EBB"/>
    <w:rsid w:val="000D269E"/>
    <w:rsid w:val="000D26C5"/>
    <w:rsid w:val="000D3982"/>
    <w:rsid w:val="000D5048"/>
    <w:rsid w:val="000D57F9"/>
    <w:rsid w:val="000D7311"/>
    <w:rsid w:val="000D76FA"/>
    <w:rsid w:val="000D7E44"/>
    <w:rsid w:val="000E0074"/>
    <w:rsid w:val="000E1488"/>
    <w:rsid w:val="000E272B"/>
    <w:rsid w:val="000E2ABC"/>
    <w:rsid w:val="000E2E8E"/>
    <w:rsid w:val="000E7DAC"/>
    <w:rsid w:val="000F0125"/>
    <w:rsid w:val="000F0BBE"/>
    <w:rsid w:val="000F11DC"/>
    <w:rsid w:val="000F19F4"/>
    <w:rsid w:val="000F72E8"/>
    <w:rsid w:val="001034E0"/>
    <w:rsid w:val="00106B63"/>
    <w:rsid w:val="00111A2F"/>
    <w:rsid w:val="00113DB0"/>
    <w:rsid w:val="00114945"/>
    <w:rsid w:val="001149E9"/>
    <w:rsid w:val="001158A2"/>
    <w:rsid w:val="00117125"/>
    <w:rsid w:val="00121384"/>
    <w:rsid w:val="00122546"/>
    <w:rsid w:val="001252E8"/>
    <w:rsid w:val="00134F8D"/>
    <w:rsid w:val="00136090"/>
    <w:rsid w:val="00136263"/>
    <w:rsid w:val="00136566"/>
    <w:rsid w:val="0014736F"/>
    <w:rsid w:val="001538D1"/>
    <w:rsid w:val="00155E28"/>
    <w:rsid w:val="00163448"/>
    <w:rsid w:val="00163744"/>
    <w:rsid w:val="00163D9B"/>
    <w:rsid w:val="00166720"/>
    <w:rsid w:val="00166EA1"/>
    <w:rsid w:val="00170F4C"/>
    <w:rsid w:val="001728B6"/>
    <w:rsid w:val="001739E7"/>
    <w:rsid w:val="00176BAD"/>
    <w:rsid w:val="00180580"/>
    <w:rsid w:val="00180A3D"/>
    <w:rsid w:val="00182379"/>
    <w:rsid w:val="001872FB"/>
    <w:rsid w:val="0019119D"/>
    <w:rsid w:val="00191A72"/>
    <w:rsid w:val="00194B23"/>
    <w:rsid w:val="00195033"/>
    <w:rsid w:val="00195BB4"/>
    <w:rsid w:val="001A157C"/>
    <w:rsid w:val="001A4DFB"/>
    <w:rsid w:val="001A56E8"/>
    <w:rsid w:val="001A601F"/>
    <w:rsid w:val="001A6995"/>
    <w:rsid w:val="001B1B92"/>
    <w:rsid w:val="001B383D"/>
    <w:rsid w:val="001B44A1"/>
    <w:rsid w:val="001B71DB"/>
    <w:rsid w:val="001C006E"/>
    <w:rsid w:val="001C279B"/>
    <w:rsid w:val="001C52AD"/>
    <w:rsid w:val="001C6A06"/>
    <w:rsid w:val="001C6EDA"/>
    <w:rsid w:val="001D1765"/>
    <w:rsid w:val="001D372E"/>
    <w:rsid w:val="001D3B22"/>
    <w:rsid w:val="001D5659"/>
    <w:rsid w:val="001D617C"/>
    <w:rsid w:val="001D67E7"/>
    <w:rsid w:val="001D6E30"/>
    <w:rsid w:val="001E0640"/>
    <w:rsid w:val="001E16B8"/>
    <w:rsid w:val="001E5537"/>
    <w:rsid w:val="001E69AA"/>
    <w:rsid w:val="001E72AD"/>
    <w:rsid w:val="001F04CE"/>
    <w:rsid w:val="001F4D67"/>
    <w:rsid w:val="001F55F7"/>
    <w:rsid w:val="001F6D5B"/>
    <w:rsid w:val="001F7FDD"/>
    <w:rsid w:val="002054C9"/>
    <w:rsid w:val="002056AA"/>
    <w:rsid w:val="0020581A"/>
    <w:rsid w:val="00205D3F"/>
    <w:rsid w:val="00206F5D"/>
    <w:rsid w:val="00207339"/>
    <w:rsid w:val="00210486"/>
    <w:rsid w:val="00210E3D"/>
    <w:rsid w:val="00213265"/>
    <w:rsid w:val="00215AEF"/>
    <w:rsid w:val="002166BF"/>
    <w:rsid w:val="0021677A"/>
    <w:rsid w:val="002179DC"/>
    <w:rsid w:val="002201C8"/>
    <w:rsid w:val="002204DF"/>
    <w:rsid w:val="0022226F"/>
    <w:rsid w:val="002244F6"/>
    <w:rsid w:val="002308C1"/>
    <w:rsid w:val="00230F46"/>
    <w:rsid w:val="00231576"/>
    <w:rsid w:val="00232B79"/>
    <w:rsid w:val="002342EA"/>
    <w:rsid w:val="002349EE"/>
    <w:rsid w:val="00235104"/>
    <w:rsid w:val="0023643D"/>
    <w:rsid w:val="00236F2B"/>
    <w:rsid w:val="0023716C"/>
    <w:rsid w:val="00237BD2"/>
    <w:rsid w:val="0024029F"/>
    <w:rsid w:val="00240326"/>
    <w:rsid w:val="002405B5"/>
    <w:rsid w:val="002413B0"/>
    <w:rsid w:val="00241E0E"/>
    <w:rsid w:val="00242577"/>
    <w:rsid w:val="00243630"/>
    <w:rsid w:val="002452C4"/>
    <w:rsid w:val="002464BC"/>
    <w:rsid w:val="0024693A"/>
    <w:rsid w:val="00247275"/>
    <w:rsid w:val="002476D2"/>
    <w:rsid w:val="00247984"/>
    <w:rsid w:val="00250980"/>
    <w:rsid w:val="0025154B"/>
    <w:rsid w:val="002567C9"/>
    <w:rsid w:val="00263651"/>
    <w:rsid w:val="00265272"/>
    <w:rsid w:val="00265858"/>
    <w:rsid w:val="00265D7D"/>
    <w:rsid w:val="00272232"/>
    <w:rsid w:val="00272848"/>
    <w:rsid w:val="002752D7"/>
    <w:rsid w:val="002935DD"/>
    <w:rsid w:val="00293E90"/>
    <w:rsid w:val="00295D79"/>
    <w:rsid w:val="002966E2"/>
    <w:rsid w:val="00296707"/>
    <w:rsid w:val="00297C3B"/>
    <w:rsid w:val="002A134B"/>
    <w:rsid w:val="002A141C"/>
    <w:rsid w:val="002A15FA"/>
    <w:rsid w:val="002A1878"/>
    <w:rsid w:val="002A2C83"/>
    <w:rsid w:val="002A5EAD"/>
    <w:rsid w:val="002B2A45"/>
    <w:rsid w:val="002B316D"/>
    <w:rsid w:val="002B484E"/>
    <w:rsid w:val="002B6083"/>
    <w:rsid w:val="002B7FBB"/>
    <w:rsid w:val="002C28EE"/>
    <w:rsid w:val="002C31A2"/>
    <w:rsid w:val="002C36D9"/>
    <w:rsid w:val="002C7607"/>
    <w:rsid w:val="002D24CD"/>
    <w:rsid w:val="002D2AA9"/>
    <w:rsid w:val="002D3AD9"/>
    <w:rsid w:val="002D6A8C"/>
    <w:rsid w:val="002E0A0C"/>
    <w:rsid w:val="002E21E5"/>
    <w:rsid w:val="002E78DC"/>
    <w:rsid w:val="002F4C1E"/>
    <w:rsid w:val="002F4ECE"/>
    <w:rsid w:val="002F7571"/>
    <w:rsid w:val="00303252"/>
    <w:rsid w:val="00303795"/>
    <w:rsid w:val="00306A83"/>
    <w:rsid w:val="00307DEF"/>
    <w:rsid w:val="00310054"/>
    <w:rsid w:val="003122C9"/>
    <w:rsid w:val="003127DD"/>
    <w:rsid w:val="00312FE4"/>
    <w:rsid w:val="003178CB"/>
    <w:rsid w:val="003201C2"/>
    <w:rsid w:val="00320446"/>
    <w:rsid w:val="00334217"/>
    <w:rsid w:val="00337C74"/>
    <w:rsid w:val="0034195D"/>
    <w:rsid w:val="0034272A"/>
    <w:rsid w:val="0034526E"/>
    <w:rsid w:val="00345DBD"/>
    <w:rsid w:val="003462FD"/>
    <w:rsid w:val="003519C9"/>
    <w:rsid w:val="00353D19"/>
    <w:rsid w:val="00355723"/>
    <w:rsid w:val="00356A78"/>
    <w:rsid w:val="003606F8"/>
    <w:rsid w:val="00360ABC"/>
    <w:rsid w:val="00362760"/>
    <w:rsid w:val="0036370F"/>
    <w:rsid w:val="003637FB"/>
    <w:rsid w:val="00364391"/>
    <w:rsid w:val="00364849"/>
    <w:rsid w:val="003659A5"/>
    <w:rsid w:val="003659DE"/>
    <w:rsid w:val="00372CB1"/>
    <w:rsid w:val="003758B7"/>
    <w:rsid w:val="003762AD"/>
    <w:rsid w:val="003800A5"/>
    <w:rsid w:val="00383FB8"/>
    <w:rsid w:val="00384973"/>
    <w:rsid w:val="00387EFA"/>
    <w:rsid w:val="00387FE6"/>
    <w:rsid w:val="003912BF"/>
    <w:rsid w:val="0039174D"/>
    <w:rsid w:val="0039316B"/>
    <w:rsid w:val="00393E9A"/>
    <w:rsid w:val="00394536"/>
    <w:rsid w:val="003949BE"/>
    <w:rsid w:val="00396CB4"/>
    <w:rsid w:val="003A2F95"/>
    <w:rsid w:val="003B1B9B"/>
    <w:rsid w:val="003B494C"/>
    <w:rsid w:val="003B70B8"/>
    <w:rsid w:val="003C0F4D"/>
    <w:rsid w:val="003C23B6"/>
    <w:rsid w:val="003C2B26"/>
    <w:rsid w:val="003C6431"/>
    <w:rsid w:val="003D151B"/>
    <w:rsid w:val="003D1ABD"/>
    <w:rsid w:val="003D378B"/>
    <w:rsid w:val="003D3970"/>
    <w:rsid w:val="003D44F1"/>
    <w:rsid w:val="003D78E5"/>
    <w:rsid w:val="003D7B65"/>
    <w:rsid w:val="003E3CDD"/>
    <w:rsid w:val="003E611E"/>
    <w:rsid w:val="003E7A6B"/>
    <w:rsid w:val="003E7FDE"/>
    <w:rsid w:val="003F1F8F"/>
    <w:rsid w:val="003F64FF"/>
    <w:rsid w:val="0040062B"/>
    <w:rsid w:val="00402B66"/>
    <w:rsid w:val="00403786"/>
    <w:rsid w:val="00403F20"/>
    <w:rsid w:val="00405487"/>
    <w:rsid w:val="00406190"/>
    <w:rsid w:val="00410C10"/>
    <w:rsid w:val="00410C24"/>
    <w:rsid w:val="004117FA"/>
    <w:rsid w:val="00413BBF"/>
    <w:rsid w:val="0041715B"/>
    <w:rsid w:val="00420721"/>
    <w:rsid w:val="00422378"/>
    <w:rsid w:val="004240FA"/>
    <w:rsid w:val="004249AB"/>
    <w:rsid w:val="00425F22"/>
    <w:rsid w:val="00430303"/>
    <w:rsid w:val="00431846"/>
    <w:rsid w:val="004323C5"/>
    <w:rsid w:val="0044166A"/>
    <w:rsid w:val="004515FC"/>
    <w:rsid w:val="0045535D"/>
    <w:rsid w:val="00457604"/>
    <w:rsid w:val="0047188A"/>
    <w:rsid w:val="0047496E"/>
    <w:rsid w:val="00477984"/>
    <w:rsid w:val="00477C23"/>
    <w:rsid w:val="00480326"/>
    <w:rsid w:val="00484389"/>
    <w:rsid w:val="00484C38"/>
    <w:rsid w:val="004924EA"/>
    <w:rsid w:val="00492E31"/>
    <w:rsid w:val="004955D6"/>
    <w:rsid w:val="0049778E"/>
    <w:rsid w:val="00497EB0"/>
    <w:rsid w:val="004A1355"/>
    <w:rsid w:val="004A17A3"/>
    <w:rsid w:val="004A19A4"/>
    <w:rsid w:val="004A2109"/>
    <w:rsid w:val="004A345F"/>
    <w:rsid w:val="004A3A94"/>
    <w:rsid w:val="004A3DDA"/>
    <w:rsid w:val="004A7F9A"/>
    <w:rsid w:val="004B028B"/>
    <w:rsid w:val="004B0842"/>
    <w:rsid w:val="004B241F"/>
    <w:rsid w:val="004B274E"/>
    <w:rsid w:val="004B2E02"/>
    <w:rsid w:val="004B425B"/>
    <w:rsid w:val="004B4C4B"/>
    <w:rsid w:val="004B4C98"/>
    <w:rsid w:val="004B737C"/>
    <w:rsid w:val="004C0A74"/>
    <w:rsid w:val="004C2631"/>
    <w:rsid w:val="004C354E"/>
    <w:rsid w:val="004C3ECC"/>
    <w:rsid w:val="004C4F33"/>
    <w:rsid w:val="004C5A38"/>
    <w:rsid w:val="004C5C66"/>
    <w:rsid w:val="004C67CA"/>
    <w:rsid w:val="004C7291"/>
    <w:rsid w:val="004D04EE"/>
    <w:rsid w:val="004D1C8B"/>
    <w:rsid w:val="004D25DF"/>
    <w:rsid w:val="004D3CF0"/>
    <w:rsid w:val="004D4B3E"/>
    <w:rsid w:val="004D6802"/>
    <w:rsid w:val="004D726D"/>
    <w:rsid w:val="004E2E0E"/>
    <w:rsid w:val="004E49EA"/>
    <w:rsid w:val="004E63BB"/>
    <w:rsid w:val="004F072C"/>
    <w:rsid w:val="004F4151"/>
    <w:rsid w:val="004F42A7"/>
    <w:rsid w:val="004F6671"/>
    <w:rsid w:val="005035AF"/>
    <w:rsid w:val="00507F7A"/>
    <w:rsid w:val="00510568"/>
    <w:rsid w:val="005106E4"/>
    <w:rsid w:val="005147C7"/>
    <w:rsid w:val="00515F7E"/>
    <w:rsid w:val="00516ED2"/>
    <w:rsid w:val="00520397"/>
    <w:rsid w:val="00520636"/>
    <w:rsid w:val="005207C8"/>
    <w:rsid w:val="00520A02"/>
    <w:rsid w:val="005210AE"/>
    <w:rsid w:val="00521A12"/>
    <w:rsid w:val="00524505"/>
    <w:rsid w:val="00533AD7"/>
    <w:rsid w:val="005363DD"/>
    <w:rsid w:val="00537A5D"/>
    <w:rsid w:val="005424B2"/>
    <w:rsid w:val="00542FAC"/>
    <w:rsid w:val="00543022"/>
    <w:rsid w:val="005446BD"/>
    <w:rsid w:val="00546691"/>
    <w:rsid w:val="00547A0B"/>
    <w:rsid w:val="005530E3"/>
    <w:rsid w:val="00554375"/>
    <w:rsid w:val="005548AC"/>
    <w:rsid w:val="005554EE"/>
    <w:rsid w:val="005600BE"/>
    <w:rsid w:val="0056064B"/>
    <w:rsid w:val="00562370"/>
    <w:rsid w:val="00562D64"/>
    <w:rsid w:val="005637FE"/>
    <w:rsid w:val="00565331"/>
    <w:rsid w:val="005660CA"/>
    <w:rsid w:val="0057593B"/>
    <w:rsid w:val="005761E9"/>
    <w:rsid w:val="0057650E"/>
    <w:rsid w:val="00576B68"/>
    <w:rsid w:val="005812AB"/>
    <w:rsid w:val="00581DD9"/>
    <w:rsid w:val="0058296A"/>
    <w:rsid w:val="0059164F"/>
    <w:rsid w:val="00591E33"/>
    <w:rsid w:val="00592312"/>
    <w:rsid w:val="005929A8"/>
    <w:rsid w:val="00592C3A"/>
    <w:rsid w:val="00593838"/>
    <w:rsid w:val="005A32EE"/>
    <w:rsid w:val="005A4AFC"/>
    <w:rsid w:val="005A4B9E"/>
    <w:rsid w:val="005A5759"/>
    <w:rsid w:val="005A6E6D"/>
    <w:rsid w:val="005B1F31"/>
    <w:rsid w:val="005B3461"/>
    <w:rsid w:val="005B56F4"/>
    <w:rsid w:val="005B7D08"/>
    <w:rsid w:val="005C31ED"/>
    <w:rsid w:val="005C4C7B"/>
    <w:rsid w:val="005C5E6F"/>
    <w:rsid w:val="005C612A"/>
    <w:rsid w:val="005C648F"/>
    <w:rsid w:val="005C6AA3"/>
    <w:rsid w:val="005D03B2"/>
    <w:rsid w:val="005D0C12"/>
    <w:rsid w:val="005D3614"/>
    <w:rsid w:val="005D4F82"/>
    <w:rsid w:val="005D56F3"/>
    <w:rsid w:val="005E12B1"/>
    <w:rsid w:val="005E1464"/>
    <w:rsid w:val="005E1762"/>
    <w:rsid w:val="005E1F4D"/>
    <w:rsid w:val="005E4C2C"/>
    <w:rsid w:val="005E525A"/>
    <w:rsid w:val="005E589B"/>
    <w:rsid w:val="005E6D5E"/>
    <w:rsid w:val="005F05F3"/>
    <w:rsid w:val="005F2DDB"/>
    <w:rsid w:val="005F3612"/>
    <w:rsid w:val="005F5F8B"/>
    <w:rsid w:val="00601CD8"/>
    <w:rsid w:val="0060491A"/>
    <w:rsid w:val="00604FA5"/>
    <w:rsid w:val="0060675E"/>
    <w:rsid w:val="0061352D"/>
    <w:rsid w:val="006144B2"/>
    <w:rsid w:val="00616D60"/>
    <w:rsid w:val="00622DD7"/>
    <w:rsid w:val="00623B02"/>
    <w:rsid w:val="0062787F"/>
    <w:rsid w:val="006326E7"/>
    <w:rsid w:val="006347F7"/>
    <w:rsid w:val="006359CB"/>
    <w:rsid w:val="00635D4F"/>
    <w:rsid w:val="0063667F"/>
    <w:rsid w:val="00637A4D"/>
    <w:rsid w:val="00640656"/>
    <w:rsid w:val="00641580"/>
    <w:rsid w:val="00642C35"/>
    <w:rsid w:val="00643E61"/>
    <w:rsid w:val="00644440"/>
    <w:rsid w:val="00644B62"/>
    <w:rsid w:val="00645A0F"/>
    <w:rsid w:val="00650324"/>
    <w:rsid w:val="00651E77"/>
    <w:rsid w:val="00652C4D"/>
    <w:rsid w:val="00653FCB"/>
    <w:rsid w:val="0065461E"/>
    <w:rsid w:val="00654638"/>
    <w:rsid w:val="0065650F"/>
    <w:rsid w:val="00657B9C"/>
    <w:rsid w:val="00666A30"/>
    <w:rsid w:val="006705E5"/>
    <w:rsid w:val="0067466B"/>
    <w:rsid w:val="006763F4"/>
    <w:rsid w:val="00676594"/>
    <w:rsid w:val="00681819"/>
    <w:rsid w:val="00681C2B"/>
    <w:rsid w:val="00683AB9"/>
    <w:rsid w:val="00684C3E"/>
    <w:rsid w:val="006861C8"/>
    <w:rsid w:val="00695C38"/>
    <w:rsid w:val="00695F9E"/>
    <w:rsid w:val="006974BC"/>
    <w:rsid w:val="006A1683"/>
    <w:rsid w:val="006A218B"/>
    <w:rsid w:val="006A4055"/>
    <w:rsid w:val="006A5672"/>
    <w:rsid w:val="006A7210"/>
    <w:rsid w:val="006B1B1D"/>
    <w:rsid w:val="006B2A93"/>
    <w:rsid w:val="006B3586"/>
    <w:rsid w:val="006B6EF1"/>
    <w:rsid w:val="006B7857"/>
    <w:rsid w:val="006C012E"/>
    <w:rsid w:val="006C2872"/>
    <w:rsid w:val="006C7862"/>
    <w:rsid w:val="006D0A96"/>
    <w:rsid w:val="006D3C46"/>
    <w:rsid w:val="006D3FBF"/>
    <w:rsid w:val="006D49A9"/>
    <w:rsid w:val="006D5289"/>
    <w:rsid w:val="006D644D"/>
    <w:rsid w:val="006D686B"/>
    <w:rsid w:val="006D74C3"/>
    <w:rsid w:val="006E11E5"/>
    <w:rsid w:val="006E28B6"/>
    <w:rsid w:val="006E2F42"/>
    <w:rsid w:val="006E3F64"/>
    <w:rsid w:val="006E4071"/>
    <w:rsid w:val="006E5057"/>
    <w:rsid w:val="006F0B89"/>
    <w:rsid w:val="006F1D99"/>
    <w:rsid w:val="006F21C4"/>
    <w:rsid w:val="006F325C"/>
    <w:rsid w:val="006F4668"/>
    <w:rsid w:val="006F5A11"/>
    <w:rsid w:val="006F7141"/>
    <w:rsid w:val="00700332"/>
    <w:rsid w:val="00700633"/>
    <w:rsid w:val="007018D8"/>
    <w:rsid w:val="00701BFE"/>
    <w:rsid w:val="00714851"/>
    <w:rsid w:val="007159A0"/>
    <w:rsid w:val="007159E1"/>
    <w:rsid w:val="0071603F"/>
    <w:rsid w:val="007168E2"/>
    <w:rsid w:val="00722888"/>
    <w:rsid w:val="007266A4"/>
    <w:rsid w:val="00727CC9"/>
    <w:rsid w:val="00730D0A"/>
    <w:rsid w:val="00732520"/>
    <w:rsid w:val="00733AB5"/>
    <w:rsid w:val="00734046"/>
    <w:rsid w:val="00735F0C"/>
    <w:rsid w:val="007407E2"/>
    <w:rsid w:val="00744430"/>
    <w:rsid w:val="00747DB7"/>
    <w:rsid w:val="007507F9"/>
    <w:rsid w:val="00753BEC"/>
    <w:rsid w:val="007549D7"/>
    <w:rsid w:val="00754AC6"/>
    <w:rsid w:val="007578D6"/>
    <w:rsid w:val="00760705"/>
    <w:rsid w:val="007609DF"/>
    <w:rsid w:val="00762CC8"/>
    <w:rsid w:val="0076422A"/>
    <w:rsid w:val="007658BA"/>
    <w:rsid w:val="00774139"/>
    <w:rsid w:val="00781623"/>
    <w:rsid w:val="00783431"/>
    <w:rsid w:val="007928C0"/>
    <w:rsid w:val="0079385E"/>
    <w:rsid w:val="00794FEA"/>
    <w:rsid w:val="007961F2"/>
    <w:rsid w:val="007963ED"/>
    <w:rsid w:val="007A32BF"/>
    <w:rsid w:val="007A490D"/>
    <w:rsid w:val="007A75CC"/>
    <w:rsid w:val="007B0B2C"/>
    <w:rsid w:val="007B1086"/>
    <w:rsid w:val="007B1F0B"/>
    <w:rsid w:val="007B4F87"/>
    <w:rsid w:val="007B5F52"/>
    <w:rsid w:val="007C1AB8"/>
    <w:rsid w:val="007C25A0"/>
    <w:rsid w:val="007C5E19"/>
    <w:rsid w:val="007C62D7"/>
    <w:rsid w:val="007D0D6E"/>
    <w:rsid w:val="007D1035"/>
    <w:rsid w:val="007D24AC"/>
    <w:rsid w:val="007D30F8"/>
    <w:rsid w:val="007D3BBD"/>
    <w:rsid w:val="007D48CA"/>
    <w:rsid w:val="007D57F0"/>
    <w:rsid w:val="007E067D"/>
    <w:rsid w:val="007E09A3"/>
    <w:rsid w:val="007E2BB9"/>
    <w:rsid w:val="007E5EE9"/>
    <w:rsid w:val="007E6BB3"/>
    <w:rsid w:val="007F24B5"/>
    <w:rsid w:val="007F5057"/>
    <w:rsid w:val="00800C76"/>
    <w:rsid w:val="00801195"/>
    <w:rsid w:val="00801439"/>
    <w:rsid w:val="00806E11"/>
    <w:rsid w:val="00810839"/>
    <w:rsid w:val="00811D4E"/>
    <w:rsid w:val="0081216E"/>
    <w:rsid w:val="00812DC2"/>
    <w:rsid w:val="00813B4D"/>
    <w:rsid w:val="00817E68"/>
    <w:rsid w:val="0082009B"/>
    <w:rsid w:val="0082154E"/>
    <w:rsid w:val="00821DE5"/>
    <w:rsid w:val="00823B94"/>
    <w:rsid w:val="00827B95"/>
    <w:rsid w:val="00831519"/>
    <w:rsid w:val="008330D9"/>
    <w:rsid w:val="0083742E"/>
    <w:rsid w:val="00840D2F"/>
    <w:rsid w:val="00842070"/>
    <w:rsid w:val="008451B1"/>
    <w:rsid w:val="00846A69"/>
    <w:rsid w:val="00846DB2"/>
    <w:rsid w:val="00847469"/>
    <w:rsid w:val="00852F5E"/>
    <w:rsid w:val="0085536D"/>
    <w:rsid w:val="008626EC"/>
    <w:rsid w:val="008635A7"/>
    <w:rsid w:val="00866797"/>
    <w:rsid w:val="008706C6"/>
    <w:rsid w:val="00870F14"/>
    <w:rsid w:val="008729FE"/>
    <w:rsid w:val="008737B5"/>
    <w:rsid w:val="00874586"/>
    <w:rsid w:val="00874B8B"/>
    <w:rsid w:val="00875D85"/>
    <w:rsid w:val="00876CD8"/>
    <w:rsid w:val="00883A13"/>
    <w:rsid w:val="00883DA5"/>
    <w:rsid w:val="00887E8C"/>
    <w:rsid w:val="0089117B"/>
    <w:rsid w:val="008A135F"/>
    <w:rsid w:val="008A1924"/>
    <w:rsid w:val="008A1E05"/>
    <w:rsid w:val="008A2121"/>
    <w:rsid w:val="008A4931"/>
    <w:rsid w:val="008A499B"/>
    <w:rsid w:val="008B43D1"/>
    <w:rsid w:val="008B7059"/>
    <w:rsid w:val="008B7643"/>
    <w:rsid w:val="008C1B12"/>
    <w:rsid w:val="008C3DF3"/>
    <w:rsid w:val="008C67FA"/>
    <w:rsid w:val="008C6B27"/>
    <w:rsid w:val="008D70A2"/>
    <w:rsid w:val="008D7E76"/>
    <w:rsid w:val="008E0B2C"/>
    <w:rsid w:val="008E3614"/>
    <w:rsid w:val="008E526A"/>
    <w:rsid w:val="008E65D2"/>
    <w:rsid w:val="008E7E0D"/>
    <w:rsid w:val="008F03AD"/>
    <w:rsid w:val="008F0568"/>
    <w:rsid w:val="008F1666"/>
    <w:rsid w:val="008F1CDE"/>
    <w:rsid w:val="008F275C"/>
    <w:rsid w:val="008F2C22"/>
    <w:rsid w:val="008F47BE"/>
    <w:rsid w:val="008F4DA4"/>
    <w:rsid w:val="008F6678"/>
    <w:rsid w:val="008F77B7"/>
    <w:rsid w:val="008F79E7"/>
    <w:rsid w:val="0090069B"/>
    <w:rsid w:val="00901C2D"/>
    <w:rsid w:val="00903944"/>
    <w:rsid w:val="009043C4"/>
    <w:rsid w:val="009105A1"/>
    <w:rsid w:val="009109DB"/>
    <w:rsid w:val="0091304A"/>
    <w:rsid w:val="00914B89"/>
    <w:rsid w:val="00915A50"/>
    <w:rsid w:val="0092274B"/>
    <w:rsid w:val="00923368"/>
    <w:rsid w:val="0092395E"/>
    <w:rsid w:val="00926B5D"/>
    <w:rsid w:val="00926E55"/>
    <w:rsid w:val="00930152"/>
    <w:rsid w:val="00931426"/>
    <w:rsid w:val="00931C13"/>
    <w:rsid w:val="00934528"/>
    <w:rsid w:val="0093497A"/>
    <w:rsid w:val="00941178"/>
    <w:rsid w:val="00941B45"/>
    <w:rsid w:val="00945FD8"/>
    <w:rsid w:val="00950E95"/>
    <w:rsid w:val="009515A2"/>
    <w:rsid w:val="00957812"/>
    <w:rsid w:val="00960C4A"/>
    <w:rsid w:val="00961D4B"/>
    <w:rsid w:val="009633AA"/>
    <w:rsid w:val="00967B52"/>
    <w:rsid w:val="009715E9"/>
    <w:rsid w:val="00971963"/>
    <w:rsid w:val="00973FD1"/>
    <w:rsid w:val="00974FB4"/>
    <w:rsid w:val="00975E0D"/>
    <w:rsid w:val="00976529"/>
    <w:rsid w:val="00977BBA"/>
    <w:rsid w:val="0098052D"/>
    <w:rsid w:val="009806CA"/>
    <w:rsid w:val="00980E06"/>
    <w:rsid w:val="0098177F"/>
    <w:rsid w:val="00981A50"/>
    <w:rsid w:val="00983A9C"/>
    <w:rsid w:val="009850E3"/>
    <w:rsid w:val="00985CB5"/>
    <w:rsid w:val="00986EB9"/>
    <w:rsid w:val="00990CEC"/>
    <w:rsid w:val="0099182B"/>
    <w:rsid w:val="009A11C0"/>
    <w:rsid w:val="009A322B"/>
    <w:rsid w:val="009A410B"/>
    <w:rsid w:val="009A5A30"/>
    <w:rsid w:val="009B1D39"/>
    <w:rsid w:val="009B33D6"/>
    <w:rsid w:val="009B71CB"/>
    <w:rsid w:val="009B7742"/>
    <w:rsid w:val="009C2471"/>
    <w:rsid w:val="009C4A25"/>
    <w:rsid w:val="009C4D4C"/>
    <w:rsid w:val="009C5494"/>
    <w:rsid w:val="009C5683"/>
    <w:rsid w:val="009C659E"/>
    <w:rsid w:val="009C66EB"/>
    <w:rsid w:val="009C7554"/>
    <w:rsid w:val="009D0C1D"/>
    <w:rsid w:val="009D1A9E"/>
    <w:rsid w:val="009D5644"/>
    <w:rsid w:val="009E186A"/>
    <w:rsid w:val="009E2FD4"/>
    <w:rsid w:val="009E4888"/>
    <w:rsid w:val="009E55F9"/>
    <w:rsid w:val="009F4BF3"/>
    <w:rsid w:val="00A001D0"/>
    <w:rsid w:val="00A01A1C"/>
    <w:rsid w:val="00A03E09"/>
    <w:rsid w:val="00A10434"/>
    <w:rsid w:val="00A13698"/>
    <w:rsid w:val="00A13F81"/>
    <w:rsid w:val="00A14B38"/>
    <w:rsid w:val="00A17121"/>
    <w:rsid w:val="00A17885"/>
    <w:rsid w:val="00A205AC"/>
    <w:rsid w:val="00A22916"/>
    <w:rsid w:val="00A238F2"/>
    <w:rsid w:val="00A25C10"/>
    <w:rsid w:val="00A307ED"/>
    <w:rsid w:val="00A363B8"/>
    <w:rsid w:val="00A370CA"/>
    <w:rsid w:val="00A434C4"/>
    <w:rsid w:val="00A43F6A"/>
    <w:rsid w:val="00A45413"/>
    <w:rsid w:val="00A46528"/>
    <w:rsid w:val="00A47182"/>
    <w:rsid w:val="00A51615"/>
    <w:rsid w:val="00A52C7E"/>
    <w:rsid w:val="00A5538D"/>
    <w:rsid w:val="00A55B78"/>
    <w:rsid w:val="00A60263"/>
    <w:rsid w:val="00A625E2"/>
    <w:rsid w:val="00A66FA8"/>
    <w:rsid w:val="00A72CDD"/>
    <w:rsid w:val="00A74901"/>
    <w:rsid w:val="00A74AF0"/>
    <w:rsid w:val="00A765D2"/>
    <w:rsid w:val="00A81B0B"/>
    <w:rsid w:val="00A869A6"/>
    <w:rsid w:val="00A876CF"/>
    <w:rsid w:val="00A93CD4"/>
    <w:rsid w:val="00A95E00"/>
    <w:rsid w:val="00A97715"/>
    <w:rsid w:val="00AA6292"/>
    <w:rsid w:val="00AB5F89"/>
    <w:rsid w:val="00AB6B77"/>
    <w:rsid w:val="00AC036D"/>
    <w:rsid w:val="00AC5CFD"/>
    <w:rsid w:val="00AC6071"/>
    <w:rsid w:val="00AC7E7B"/>
    <w:rsid w:val="00AD133E"/>
    <w:rsid w:val="00AD2C40"/>
    <w:rsid w:val="00AD5827"/>
    <w:rsid w:val="00AD5A8D"/>
    <w:rsid w:val="00AD7899"/>
    <w:rsid w:val="00AE0D1A"/>
    <w:rsid w:val="00AE38D3"/>
    <w:rsid w:val="00AE553E"/>
    <w:rsid w:val="00AE5E91"/>
    <w:rsid w:val="00AE6B30"/>
    <w:rsid w:val="00AE6E15"/>
    <w:rsid w:val="00AF0C77"/>
    <w:rsid w:val="00AF0D69"/>
    <w:rsid w:val="00AF425C"/>
    <w:rsid w:val="00AF549E"/>
    <w:rsid w:val="00B01272"/>
    <w:rsid w:val="00B02354"/>
    <w:rsid w:val="00B02F55"/>
    <w:rsid w:val="00B062BF"/>
    <w:rsid w:val="00B07025"/>
    <w:rsid w:val="00B10F0C"/>
    <w:rsid w:val="00B14569"/>
    <w:rsid w:val="00B151D9"/>
    <w:rsid w:val="00B215B8"/>
    <w:rsid w:val="00B21695"/>
    <w:rsid w:val="00B22FB1"/>
    <w:rsid w:val="00B25C0A"/>
    <w:rsid w:val="00B26E7D"/>
    <w:rsid w:val="00B27628"/>
    <w:rsid w:val="00B3140C"/>
    <w:rsid w:val="00B366BC"/>
    <w:rsid w:val="00B4062F"/>
    <w:rsid w:val="00B409A4"/>
    <w:rsid w:val="00B4133B"/>
    <w:rsid w:val="00B446A1"/>
    <w:rsid w:val="00B44FCA"/>
    <w:rsid w:val="00B460D4"/>
    <w:rsid w:val="00B53AC1"/>
    <w:rsid w:val="00B53B3E"/>
    <w:rsid w:val="00B56063"/>
    <w:rsid w:val="00B563AC"/>
    <w:rsid w:val="00B57A36"/>
    <w:rsid w:val="00B60F69"/>
    <w:rsid w:val="00B63D45"/>
    <w:rsid w:val="00B67D0A"/>
    <w:rsid w:val="00B701D3"/>
    <w:rsid w:val="00B710D4"/>
    <w:rsid w:val="00B722DF"/>
    <w:rsid w:val="00B75A0A"/>
    <w:rsid w:val="00B75C83"/>
    <w:rsid w:val="00B76D0B"/>
    <w:rsid w:val="00B80AA5"/>
    <w:rsid w:val="00B813F7"/>
    <w:rsid w:val="00B844E2"/>
    <w:rsid w:val="00B862BF"/>
    <w:rsid w:val="00B8654D"/>
    <w:rsid w:val="00B86D1E"/>
    <w:rsid w:val="00B9193A"/>
    <w:rsid w:val="00B92090"/>
    <w:rsid w:val="00B93507"/>
    <w:rsid w:val="00B9439E"/>
    <w:rsid w:val="00B94977"/>
    <w:rsid w:val="00B95921"/>
    <w:rsid w:val="00BA25CF"/>
    <w:rsid w:val="00BA43CB"/>
    <w:rsid w:val="00BA4C9A"/>
    <w:rsid w:val="00BA4EA6"/>
    <w:rsid w:val="00BA55E8"/>
    <w:rsid w:val="00BA680E"/>
    <w:rsid w:val="00BA72A3"/>
    <w:rsid w:val="00BB5581"/>
    <w:rsid w:val="00BB7CE2"/>
    <w:rsid w:val="00BC0C70"/>
    <w:rsid w:val="00BC10DE"/>
    <w:rsid w:val="00BC3C8E"/>
    <w:rsid w:val="00BC4E7D"/>
    <w:rsid w:val="00BD1F68"/>
    <w:rsid w:val="00BE39C5"/>
    <w:rsid w:val="00BE75B0"/>
    <w:rsid w:val="00BF07D9"/>
    <w:rsid w:val="00BF0AD6"/>
    <w:rsid w:val="00BF24FF"/>
    <w:rsid w:val="00BF3CBC"/>
    <w:rsid w:val="00BF62DA"/>
    <w:rsid w:val="00BF6988"/>
    <w:rsid w:val="00BF7468"/>
    <w:rsid w:val="00C0195A"/>
    <w:rsid w:val="00C02338"/>
    <w:rsid w:val="00C03931"/>
    <w:rsid w:val="00C06DE3"/>
    <w:rsid w:val="00C1039E"/>
    <w:rsid w:val="00C1253D"/>
    <w:rsid w:val="00C12892"/>
    <w:rsid w:val="00C12AD1"/>
    <w:rsid w:val="00C13E2F"/>
    <w:rsid w:val="00C16A9C"/>
    <w:rsid w:val="00C175BE"/>
    <w:rsid w:val="00C1779D"/>
    <w:rsid w:val="00C23259"/>
    <w:rsid w:val="00C23327"/>
    <w:rsid w:val="00C235B9"/>
    <w:rsid w:val="00C237F3"/>
    <w:rsid w:val="00C323A7"/>
    <w:rsid w:val="00C3466A"/>
    <w:rsid w:val="00C358CA"/>
    <w:rsid w:val="00C370E5"/>
    <w:rsid w:val="00C37EC9"/>
    <w:rsid w:val="00C40DD4"/>
    <w:rsid w:val="00C43BB8"/>
    <w:rsid w:val="00C4542B"/>
    <w:rsid w:val="00C45AEF"/>
    <w:rsid w:val="00C51689"/>
    <w:rsid w:val="00C560DB"/>
    <w:rsid w:val="00C63489"/>
    <w:rsid w:val="00C6420C"/>
    <w:rsid w:val="00C71D4D"/>
    <w:rsid w:val="00C7396F"/>
    <w:rsid w:val="00C741B4"/>
    <w:rsid w:val="00C75D81"/>
    <w:rsid w:val="00C76726"/>
    <w:rsid w:val="00C77E2B"/>
    <w:rsid w:val="00C80ED5"/>
    <w:rsid w:val="00C84087"/>
    <w:rsid w:val="00C85628"/>
    <w:rsid w:val="00C85FBE"/>
    <w:rsid w:val="00C8635F"/>
    <w:rsid w:val="00C906C2"/>
    <w:rsid w:val="00C911AF"/>
    <w:rsid w:val="00C912A8"/>
    <w:rsid w:val="00C91860"/>
    <w:rsid w:val="00C91DE0"/>
    <w:rsid w:val="00C9275C"/>
    <w:rsid w:val="00C96FE1"/>
    <w:rsid w:val="00C97A39"/>
    <w:rsid w:val="00CA69DA"/>
    <w:rsid w:val="00CA7E25"/>
    <w:rsid w:val="00CB024D"/>
    <w:rsid w:val="00CB208A"/>
    <w:rsid w:val="00CB225B"/>
    <w:rsid w:val="00CB3E13"/>
    <w:rsid w:val="00CB5E5E"/>
    <w:rsid w:val="00CB6368"/>
    <w:rsid w:val="00CB6AD3"/>
    <w:rsid w:val="00CB73E2"/>
    <w:rsid w:val="00CC1670"/>
    <w:rsid w:val="00CC1E7A"/>
    <w:rsid w:val="00CC3BBD"/>
    <w:rsid w:val="00CC6DB2"/>
    <w:rsid w:val="00CD7710"/>
    <w:rsid w:val="00CD7B87"/>
    <w:rsid w:val="00CE0135"/>
    <w:rsid w:val="00CE0C83"/>
    <w:rsid w:val="00CE5A57"/>
    <w:rsid w:val="00CE6893"/>
    <w:rsid w:val="00CF0518"/>
    <w:rsid w:val="00CF05C4"/>
    <w:rsid w:val="00CF2923"/>
    <w:rsid w:val="00CF2ACC"/>
    <w:rsid w:val="00CF2CA7"/>
    <w:rsid w:val="00CF4305"/>
    <w:rsid w:val="00CF5F67"/>
    <w:rsid w:val="00D05A11"/>
    <w:rsid w:val="00D05B41"/>
    <w:rsid w:val="00D064DC"/>
    <w:rsid w:val="00D07765"/>
    <w:rsid w:val="00D104C0"/>
    <w:rsid w:val="00D153C7"/>
    <w:rsid w:val="00D16336"/>
    <w:rsid w:val="00D1774E"/>
    <w:rsid w:val="00D20990"/>
    <w:rsid w:val="00D30AD9"/>
    <w:rsid w:val="00D30C8E"/>
    <w:rsid w:val="00D30DD0"/>
    <w:rsid w:val="00D3270F"/>
    <w:rsid w:val="00D36C9B"/>
    <w:rsid w:val="00D40723"/>
    <w:rsid w:val="00D44FE4"/>
    <w:rsid w:val="00D453BA"/>
    <w:rsid w:val="00D519B2"/>
    <w:rsid w:val="00D5392B"/>
    <w:rsid w:val="00D54CBA"/>
    <w:rsid w:val="00D57B16"/>
    <w:rsid w:val="00D625F9"/>
    <w:rsid w:val="00D6363C"/>
    <w:rsid w:val="00D639A0"/>
    <w:rsid w:val="00D6533F"/>
    <w:rsid w:val="00D66507"/>
    <w:rsid w:val="00D679F1"/>
    <w:rsid w:val="00D7230D"/>
    <w:rsid w:val="00D732FF"/>
    <w:rsid w:val="00D756BB"/>
    <w:rsid w:val="00D80ACE"/>
    <w:rsid w:val="00D8260D"/>
    <w:rsid w:val="00D8379F"/>
    <w:rsid w:val="00D83C7F"/>
    <w:rsid w:val="00D85A00"/>
    <w:rsid w:val="00D8645F"/>
    <w:rsid w:val="00D86D85"/>
    <w:rsid w:val="00D92C7D"/>
    <w:rsid w:val="00D92FA3"/>
    <w:rsid w:val="00DA0280"/>
    <w:rsid w:val="00DA60A2"/>
    <w:rsid w:val="00DB3E01"/>
    <w:rsid w:val="00DB4D55"/>
    <w:rsid w:val="00DB5A0D"/>
    <w:rsid w:val="00DB6ECD"/>
    <w:rsid w:val="00DB7DAA"/>
    <w:rsid w:val="00DC0C12"/>
    <w:rsid w:val="00DC226B"/>
    <w:rsid w:val="00DC32DE"/>
    <w:rsid w:val="00DC3812"/>
    <w:rsid w:val="00DC56FD"/>
    <w:rsid w:val="00DC61BC"/>
    <w:rsid w:val="00DD0E00"/>
    <w:rsid w:val="00DD4E89"/>
    <w:rsid w:val="00DD52ED"/>
    <w:rsid w:val="00DE1CCE"/>
    <w:rsid w:val="00DE3C18"/>
    <w:rsid w:val="00DF0E8D"/>
    <w:rsid w:val="00DF2765"/>
    <w:rsid w:val="00DF3FA1"/>
    <w:rsid w:val="00DF5B09"/>
    <w:rsid w:val="00DF7BF1"/>
    <w:rsid w:val="00E00862"/>
    <w:rsid w:val="00E01513"/>
    <w:rsid w:val="00E02750"/>
    <w:rsid w:val="00E047B5"/>
    <w:rsid w:val="00E069F8"/>
    <w:rsid w:val="00E139C8"/>
    <w:rsid w:val="00E13EFF"/>
    <w:rsid w:val="00E25E1E"/>
    <w:rsid w:val="00E268DF"/>
    <w:rsid w:val="00E27A17"/>
    <w:rsid w:val="00E35B69"/>
    <w:rsid w:val="00E3708D"/>
    <w:rsid w:val="00E45CC8"/>
    <w:rsid w:val="00E479C8"/>
    <w:rsid w:val="00E52B86"/>
    <w:rsid w:val="00E54021"/>
    <w:rsid w:val="00E6046E"/>
    <w:rsid w:val="00E60B8B"/>
    <w:rsid w:val="00E744E7"/>
    <w:rsid w:val="00E767C5"/>
    <w:rsid w:val="00E81EC3"/>
    <w:rsid w:val="00E81EFB"/>
    <w:rsid w:val="00E846F6"/>
    <w:rsid w:val="00E84EE7"/>
    <w:rsid w:val="00E90848"/>
    <w:rsid w:val="00E90B40"/>
    <w:rsid w:val="00E95AC9"/>
    <w:rsid w:val="00EA26CE"/>
    <w:rsid w:val="00EA30C4"/>
    <w:rsid w:val="00EA6560"/>
    <w:rsid w:val="00EB4711"/>
    <w:rsid w:val="00EB6C27"/>
    <w:rsid w:val="00EB7CA1"/>
    <w:rsid w:val="00EB7D54"/>
    <w:rsid w:val="00EC5235"/>
    <w:rsid w:val="00EC56E6"/>
    <w:rsid w:val="00EC57E6"/>
    <w:rsid w:val="00EC5842"/>
    <w:rsid w:val="00EC58DF"/>
    <w:rsid w:val="00EC5A43"/>
    <w:rsid w:val="00EC5B80"/>
    <w:rsid w:val="00ED014C"/>
    <w:rsid w:val="00ED12AF"/>
    <w:rsid w:val="00ED7C07"/>
    <w:rsid w:val="00ED7E2F"/>
    <w:rsid w:val="00EE7282"/>
    <w:rsid w:val="00EF10E1"/>
    <w:rsid w:val="00EF2417"/>
    <w:rsid w:val="00EF2644"/>
    <w:rsid w:val="00EF27D5"/>
    <w:rsid w:val="00EF5859"/>
    <w:rsid w:val="00EF6CE8"/>
    <w:rsid w:val="00F003B3"/>
    <w:rsid w:val="00F00929"/>
    <w:rsid w:val="00F0508F"/>
    <w:rsid w:val="00F06889"/>
    <w:rsid w:val="00F1174E"/>
    <w:rsid w:val="00F12D16"/>
    <w:rsid w:val="00F1326A"/>
    <w:rsid w:val="00F13521"/>
    <w:rsid w:val="00F13E95"/>
    <w:rsid w:val="00F14F68"/>
    <w:rsid w:val="00F20B74"/>
    <w:rsid w:val="00F21629"/>
    <w:rsid w:val="00F23A41"/>
    <w:rsid w:val="00F247DC"/>
    <w:rsid w:val="00F31E4C"/>
    <w:rsid w:val="00F3366B"/>
    <w:rsid w:val="00F358E4"/>
    <w:rsid w:val="00F4019D"/>
    <w:rsid w:val="00F40A4E"/>
    <w:rsid w:val="00F40DBB"/>
    <w:rsid w:val="00F415BB"/>
    <w:rsid w:val="00F418C1"/>
    <w:rsid w:val="00F42591"/>
    <w:rsid w:val="00F50791"/>
    <w:rsid w:val="00F51617"/>
    <w:rsid w:val="00F5184B"/>
    <w:rsid w:val="00F5556A"/>
    <w:rsid w:val="00F55963"/>
    <w:rsid w:val="00F559C9"/>
    <w:rsid w:val="00F5745D"/>
    <w:rsid w:val="00F6087E"/>
    <w:rsid w:val="00F6198B"/>
    <w:rsid w:val="00F64AF7"/>
    <w:rsid w:val="00F66FDF"/>
    <w:rsid w:val="00F67153"/>
    <w:rsid w:val="00F74AFB"/>
    <w:rsid w:val="00F751FD"/>
    <w:rsid w:val="00F77344"/>
    <w:rsid w:val="00F824CE"/>
    <w:rsid w:val="00F84099"/>
    <w:rsid w:val="00F86EE2"/>
    <w:rsid w:val="00F90DC9"/>
    <w:rsid w:val="00F92244"/>
    <w:rsid w:val="00F9693B"/>
    <w:rsid w:val="00FA69ED"/>
    <w:rsid w:val="00FA7FAB"/>
    <w:rsid w:val="00FB066B"/>
    <w:rsid w:val="00FB0C07"/>
    <w:rsid w:val="00FB114C"/>
    <w:rsid w:val="00FB1600"/>
    <w:rsid w:val="00FB23E5"/>
    <w:rsid w:val="00FB73B8"/>
    <w:rsid w:val="00FC10E0"/>
    <w:rsid w:val="00FC340D"/>
    <w:rsid w:val="00FC6CD2"/>
    <w:rsid w:val="00FD5054"/>
    <w:rsid w:val="00FE1A9C"/>
    <w:rsid w:val="00FE1E19"/>
    <w:rsid w:val="00FE3479"/>
    <w:rsid w:val="00FE71BE"/>
    <w:rsid w:val="00FF050C"/>
    <w:rsid w:val="00FF0B9E"/>
    <w:rsid w:val="00FF22AB"/>
    <w:rsid w:val="00FF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BB162D"/>
  <w15:chartTrackingRefBased/>
  <w15:docId w15:val="{BDB6B101-7524-4F84-A33A-5145064E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069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069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5E52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E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stycke">
    <w:name w:val="List Paragraph"/>
    <w:basedOn w:val="Normal"/>
    <w:uiPriority w:val="34"/>
    <w:qFormat/>
    <w:rsid w:val="00676594"/>
    <w:pPr>
      <w:ind w:left="720"/>
      <w:contextualSpacing/>
    </w:pPr>
  </w:style>
  <w:style w:type="paragraph" w:styleId="Revision">
    <w:name w:val="Revision"/>
    <w:hidden/>
    <w:uiPriority w:val="99"/>
    <w:semiHidden/>
    <w:rsid w:val="006F5A11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F5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F5A11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767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767C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767C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767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767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376DA-07F8-40C1-A9ED-ED37526DF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</dc:creator>
  <cp:keywords/>
  <dc:description/>
  <cp:lastModifiedBy>Roland Andersson</cp:lastModifiedBy>
  <cp:revision>2</cp:revision>
  <dcterms:created xsi:type="dcterms:W3CDTF">2018-01-05T11:42:00Z</dcterms:created>
  <dcterms:modified xsi:type="dcterms:W3CDTF">2018-01-05T11:42:00Z</dcterms:modified>
</cp:coreProperties>
</file>